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30C" w:rsidRDefault="00C20A32">
      <w:pPr>
        <w:rPr>
          <w:rFonts w:ascii="Times New Roman" w:hAnsi="Times New Roman" w:cs="Times New Roman"/>
          <w:b/>
          <w:sz w:val="22"/>
          <w:szCs w:val="22"/>
          <w:lang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D4F74">
        <w:rPr>
          <w:rFonts w:ascii="Times New Roman" w:eastAsia="SimSun" w:hAnsi="Times New Roman" w:cs="Times New Roman"/>
          <w:b/>
          <w:sz w:val="22"/>
          <w:szCs w:val="22"/>
          <w:lang/>
        </w:rPr>
        <w:t>Table S1</w:t>
      </w:r>
      <w:r>
        <w:rPr>
          <w:rFonts w:ascii="Times New Roman" w:hAnsi="Times New Roman" w:cs="Times New Roman" w:hint="eastAsia"/>
          <w:b/>
          <w:sz w:val="22"/>
          <w:szCs w:val="22"/>
          <w:lang/>
        </w:rPr>
        <w:t>.</w:t>
      </w:r>
      <w:proofErr w:type="gramEnd"/>
    </w:p>
    <w:p w:rsidR="00B9130C" w:rsidRDefault="00C20A32">
      <w:pPr>
        <w:widowControl/>
        <w:jc w:val="center"/>
        <w:rPr>
          <w:rFonts w:ascii="Times New Roman" w:eastAsia="Microsoft YaHei" w:hAnsi="Times New Roman" w:cs="Microsoft YaHei"/>
          <w:b/>
          <w:bCs/>
          <w:color w:val="231F20"/>
          <w:sz w:val="22"/>
          <w:szCs w:val="22"/>
          <w:lang/>
        </w:rPr>
      </w:pPr>
      <w:proofErr w:type="gramStart"/>
      <w:r>
        <w:rPr>
          <w:rFonts w:ascii="Times New Roman" w:eastAsia="Microsoft YaHei" w:hAnsi="Times New Roman" w:cs="Microsoft YaHei" w:hint="eastAsia"/>
          <w:b/>
          <w:bCs/>
          <w:color w:val="231F20"/>
          <w:sz w:val="22"/>
          <w:szCs w:val="22"/>
          <w:lang/>
        </w:rPr>
        <w:t xml:space="preserve">Correlation of WDR48 expression with </w:t>
      </w:r>
      <w:proofErr w:type="spellStart"/>
      <w:r>
        <w:rPr>
          <w:rFonts w:ascii="Times New Roman" w:eastAsia="Microsoft YaHei" w:hAnsi="Times New Roman" w:cs="Microsoft YaHei" w:hint="eastAsia"/>
          <w:b/>
          <w:bCs/>
          <w:color w:val="231F20"/>
          <w:sz w:val="22"/>
          <w:szCs w:val="22"/>
          <w:lang/>
        </w:rPr>
        <w:t>clinicopathological</w:t>
      </w:r>
      <w:proofErr w:type="spellEnd"/>
      <w:r>
        <w:rPr>
          <w:rFonts w:ascii="Times New Roman" w:eastAsia="Microsoft YaHei" w:hAnsi="Times New Roman" w:cs="Microsoft YaHei" w:hint="eastAsia"/>
          <w:b/>
          <w:bCs/>
          <w:color w:val="231F20"/>
          <w:sz w:val="22"/>
          <w:szCs w:val="22"/>
          <w:lang/>
        </w:rPr>
        <w:t xml:space="preserve"> characteristics of patients with HCC.</w:t>
      </w:r>
      <w:proofErr w:type="gramEnd"/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17"/>
        <w:gridCol w:w="1059"/>
        <w:gridCol w:w="1458"/>
        <w:gridCol w:w="1436"/>
        <w:gridCol w:w="1952"/>
      </w:tblGrid>
      <w:tr w:rsidR="00B9130C">
        <w:trPr>
          <w:trHeight w:val="482"/>
        </w:trPr>
        <w:tc>
          <w:tcPr>
            <w:tcW w:w="2617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  <w:t>Characteristics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2"/>
                <w:szCs w:val="22"/>
              </w:rPr>
              <w:t xml:space="preserve">        </w:t>
            </w:r>
          </w:p>
        </w:tc>
        <w:tc>
          <w:tcPr>
            <w:tcW w:w="1059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894" w:type="dxa"/>
            <w:gridSpan w:val="2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WDR48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expression</w:t>
            </w:r>
          </w:p>
        </w:tc>
        <w:tc>
          <w:tcPr>
            <w:tcW w:w="1952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eastAsia="Microsoft YaHei" w:hAnsi="Times New Roman" w:cs="Microsoft YaHei"/>
                <w:b/>
                <w:bCs/>
                <w:color w:val="231F20"/>
                <w:sz w:val="22"/>
                <w:szCs w:val="22"/>
                <w:lang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B9130C">
        <w:trPr>
          <w:trHeight w:val="90"/>
        </w:trPr>
        <w:tc>
          <w:tcPr>
            <w:tcW w:w="2617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59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952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 w:cs="Times New Roman"/>
                <w:color w:val="000000"/>
                <w:sz w:val="21"/>
                <w:szCs w:val="21"/>
                <w:lang/>
              </w:rPr>
              <w:t>Mal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 w:cs="Times New Roman"/>
                <w:color w:val="000000"/>
                <w:sz w:val="21"/>
                <w:szCs w:val="21"/>
                <w:lang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.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6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830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9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.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JCC Stag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3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2.8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7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38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-I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6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umor size(cm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 w:cs="Times New Roman"/>
                <w:color w:val="000000"/>
                <w:sz w:val="21"/>
                <w:szCs w:val="21"/>
                <w:lang/>
              </w:rPr>
              <w:t>&lt;4.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.5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.4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35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4.5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.9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tal Statu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iv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8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.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8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ad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5.6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.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currenc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.5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3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020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1.2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8.7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irrhosis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5.56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4.44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99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e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7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.2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BsAg</w:t>
            </w:r>
            <w:proofErr w:type="spellEnd"/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.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.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54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esent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.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T level(U/L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 w:cs="Times New Roman"/>
                <w:color w:val="000000"/>
                <w:sz w:val="21"/>
                <w:szCs w:val="21"/>
                <w:lang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64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5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1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8.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bookmarkStart w:id="0" w:name="_GoBack"/>
            <w:bookmarkEnd w:id="0"/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FP level</w:t>
            </w:r>
            <w:r>
              <w:rPr>
                <w:rFonts w:ascii="Times New Roman" w:eastAsia="DwgjpcAdvPTimes" w:hAnsi="Times New Roman" w:cs="Times New Roman"/>
                <w:b/>
                <w:bCs/>
                <w:color w:val="000000"/>
                <w:sz w:val="21"/>
                <w:szCs w:val="21"/>
                <w:lang/>
              </w:rPr>
              <w:t>(</w:t>
            </w:r>
            <w:proofErr w:type="spellStart"/>
            <w:r>
              <w:rPr>
                <w:rFonts w:ascii="Times New Roman" w:eastAsia="AdvOT07517017" w:hAnsi="Times New Roman" w:cs="Times New Roman"/>
                <w:b/>
                <w:bCs/>
                <w:color w:val="000000"/>
                <w:sz w:val="21"/>
                <w:szCs w:val="21"/>
                <w:lang/>
              </w:rPr>
              <w:t>ng</w:t>
            </w:r>
            <w:proofErr w:type="spellEnd"/>
            <w:r>
              <w:rPr>
                <w:rFonts w:ascii="Times New Roman" w:eastAsia="AdvOT07517017" w:hAnsi="Times New Roman" w:cs="Times New Roman"/>
                <w:b/>
                <w:bCs/>
                <w:color w:val="000000"/>
                <w:sz w:val="21"/>
                <w:szCs w:val="21"/>
                <w:lang/>
              </w:rPr>
              <w:t>/L</w:t>
            </w:r>
            <w:r>
              <w:rPr>
                <w:rFonts w:ascii="Times New Roman" w:eastAsia="DwgjpcAdvPTimes" w:hAnsi="Times New Roman" w:cs="Times New Roman"/>
                <w:b/>
                <w:bCs/>
                <w:color w:val="000000"/>
                <w:sz w:val="21"/>
                <w:szCs w:val="21"/>
                <w:lang/>
              </w:rPr>
              <w:t>)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Book Antiqua" w:hAnsi="Times New Roman" w:cs="Times New Roman"/>
                <w:color w:val="000000"/>
                <w:sz w:val="21"/>
                <w:szCs w:val="21"/>
                <w:lang/>
              </w:rPr>
              <w:t>&lt;40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7.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2.6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2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≥400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3.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6.8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HelveticaNeueLTStd-Bd" w:hAnsi="Times New Roman" w:cs="Times New Roman"/>
                <w:b/>
                <w:bCs/>
                <w:color w:val="231F20"/>
                <w:sz w:val="21"/>
                <w:szCs w:val="21"/>
                <w:lang/>
              </w:rPr>
              <w:t>Histological Grade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-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6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3.9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6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7</w:t>
            </w:r>
          </w:p>
        </w:tc>
      </w:tr>
      <w:tr w:rsidR="00B9130C">
        <w:tc>
          <w:tcPr>
            <w:tcW w:w="2617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059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6.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8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3.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952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</w:tbl>
    <w:p w:rsidR="00B9130C" w:rsidRDefault="00B9130C">
      <w:pPr>
        <w:widowControl/>
        <w:rPr>
          <w:rFonts w:ascii="Times New Roman" w:eastAsia="Microsoft YaHei" w:hAnsi="Times New Roman" w:cs="Microsoft YaHei"/>
          <w:b/>
          <w:bCs/>
          <w:color w:val="231F20"/>
          <w:sz w:val="22"/>
          <w:szCs w:val="22"/>
          <w:lang/>
        </w:rPr>
      </w:pPr>
    </w:p>
    <w:p w:rsidR="00B9130C" w:rsidRDefault="00B9130C">
      <w:pPr>
        <w:widowControl/>
        <w:jc w:val="center"/>
        <w:rPr>
          <w:rFonts w:ascii="Times New Roman" w:eastAsia="Microsoft YaHei" w:hAnsi="Times New Roman" w:cs="Microsoft YaHei"/>
          <w:b/>
          <w:bCs/>
          <w:color w:val="231F20"/>
          <w:sz w:val="22"/>
          <w:szCs w:val="22"/>
          <w:lang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C20A32">
      <w:pPr>
        <w:rPr>
          <w:rFonts w:ascii="Times New Roman" w:hAnsi="Times New Roman" w:cs="Times New Roman"/>
          <w:b/>
          <w:sz w:val="22"/>
          <w:szCs w:val="22"/>
          <w:lang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D4F74">
        <w:rPr>
          <w:rFonts w:ascii="Times New Roman" w:eastAsia="SimSun" w:hAnsi="Times New Roman" w:cs="Times New Roman"/>
          <w:b/>
          <w:sz w:val="22"/>
          <w:szCs w:val="22"/>
          <w:lang/>
        </w:rPr>
        <w:t>Table S2</w:t>
      </w:r>
      <w:r>
        <w:rPr>
          <w:rFonts w:ascii="Times New Roman" w:hAnsi="Times New Roman" w:cs="Times New Roman" w:hint="eastAsia"/>
          <w:b/>
          <w:sz w:val="22"/>
          <w:szCs w:val="22"/>
          <w:lang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40"/>
        <w:gridCol w:w="695"/>
        <w:gridCol w:w="4987"/>
      </w:tblGrid>
      <w:tr w:rsidR="00B9130C">
        <w:tc>
          <w:tcPr>
            <w:tcW w:w="8522" w:type="dxa"/>
            <w:gridSpan w:val="3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eastAsia="TimesNewRomanPSMT" w:hAnsi="Times New Roman" w:cs="Times New Roman"/>
                <w:bCs/>
                <w:color w:val="000000"/>
                <w:sz w:val="21"/>
                <w:szCs w:val="21"/>
                <w:lang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/>
                <w:sz w:val="22"/>
                <w:szCs w:val="22"/>
                <w:lang/>
              </w:rPr>
              <w:t>The sequences used in this study.</w:t>
            </w:r>
          </w:p>
        </w:tc>
      </w:tr>
      <w:tr w:rsidR="00B9130C">
        <w:tc>
          <w:tcPr>
            <w:tcW w:w="2840" w:type="dxa"/>
            <w:tcBorders>
              <w:tl2br w:val="nil"/>
              <w:tr2bl w:val="nil"/>
            </w:tcBorders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Gene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No.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TimesNewRomanPSMT" w:hAnsi="Times New Roman" w:cs="Times New Roman"/>
                <w:bCs/>
                <w:color w:val="000000"/>
                <w:sz w:val="21"/>
                <w:szCs w:val="21"/>
                <w:lang/>
              </w:rPr>
              <w:t>Target sequences</w:t>
            </w:r>
          </w:p>
        </w:tc>
      </w:tr>
      <w:tr w:rsidR="00B9130C"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WDR48</w:t>
            </w:r>
          </w:p>
        </w:tc>
        <w:tc>
          <w:tcPr>
            <w:tcW w:w="695" w:type="dxa"/>
            <w:tcBorders>
              <w:tl2br w:val="nil"/>
              <w:tr2bl w:val="nil"/>
            </w:tcBorders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1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GGTCGAGACTCTATCATAA</w:t>
            </w:r>
          </w:p>
        </w:tc>
      </w:tr>
      <w:tr w:rsidR="00B9130C">
        <w:tc>
          <w:tcPr>
            <w:tcW w:w="2840" w:type="dxa"/>
            <w:vMerge/>
            <w:tcBorders>
              <w:tl2br w:val="nil"/>
              <w:tr2bl w:val="nil"/>
            </w:tcBorders>
          </w:tcPr>
          <w:p w:rsidR="00B9130C" w:rsidRDefault="00B9130C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2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GCAGAGATGTATAGCAACA</w:t>
            </w:r>
          </w:p>
        </w:tc>
      </w:tr>
      <w:tr w:rsidR="00B9130C">
        <w:tc>
          <w:tcPr>
            <w:tcW w:w="2840" w:type="dxa"/>
            <w:vMerge/>
            <w:tcBorders>
              <w:tl2br w:val="nil"/>
              <w:tr2bl w:val="nil"/>
            </w:tcBorders>
          </w:tcPr>
          <w:p w:rsidR="00B9130C" w:rsidRDefault="00B9130C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3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GTATCAGGGTCCACTGAAA</w:t>
            </w:r>
          </w:p>
        </w:tc>
      </w:tr>
      <w:tr w:rsidR="00B9130C"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Myc</w:t>
            </w:r>
            <w:proofErr w:type="spellEnd"/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1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CAGAAATGTCCTGAGCAAT</w:t>
            </w:r>
          </w:p>
        </w:tc>
      </w:tr>
      <w:tr w:rsidR="00B9130C">
        <w:tc>
          <w:tcPr>
            <w:tcW w:w="2840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2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GGTCAGAGTCTGGATCACC</w:t>
            </w:r>
          </w:p>
        </w:tc>
      </w:tr>
      <w:tr w:rsidR="00B9130C">
        <w:tc>
          <w:tcPr>
            <w:tcW w:w="2840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</w:p>
        </w:tc>
        <w:tc>
          <w:tcPr>
            <w:tcW w:w="69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  <w:t>3</w:t>
            </w:r>
          </w:p>
        </w:tc>
        <w:tc>
          <w:tcPr>
            <w:tcW w:w="4987" w:type="dxa"/>
            <w:tcBorders>
              <w:tl2br w:val="nil"/>
              <w:tr2bl w:val="nil"/>
            </w:tcBorders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21"/>
                <w:szCs w:val="21"/>
                <w:lang/>
              </w:rPr>
              <w:t>GATGAGGAAGAAATCGATG</w:t>
            </w:r>
          </w:p>
        </w:tc>
      </w:tr>
    </w:tbl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C20A32">
      <w:pPr>
        <w:rPr>
          <w:rFonts w:ascii="Times New Roman" w:hAnsi="Times New Roman" w:cs="Times New Roman"/>
          <w:b/>
          <w:sz w:val="22"/>
          <w:szCs w:val="22"/>
          <w:lang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D4F74">
        <w:rPr>
          <w:rFonts w:ascii="Times New Roman" w:eastAsia="SimSun" w:hAnsi="Times New Roman" w:cs="Times New Roman"/>
          <w:b/>
          <w:sz w:val="22"/>
          <w:szCs w:val="22"/>
          <w:lang/>
        </w:rPr>
        <w:t>Table S3</w:t>
      </w:r>
      <w:r>
        <w:rPr>
          <w:rFonts w:ascii="Times New Roman" w:hAnsi="Times New Roman" w:cs="Times New Roman" w:hint="eastAsia"/>
          <w:b/>
          <w:sz w:val="22"/>
          <w:szCs w:val="22"/>
          <w:lang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0"/>
        <w:gridCol w:w="1531"/>
        <w:gridCol w:w="4151"/>
      </w:tblGrid>
      <w:tr w:rsidR="00B9130C">
        <w:trPr>
          <w:jc w:val="center"/>
        </w:trPr>
        <w:tc>
          <w:tcPr>
            <w:tcW w:w="8522" w:type="dxa"/>
            <w:gridSpan w:val="3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tabs>
                <w:tab w:val="left" w:pos="328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  <w:lang/>
              </w:rPr>
              <w:t xml:space="preserve"> The primers used in this study.</w:t>
            </w:r>
          </w:p>
        </w:tc>
      </w:tr>
      <w:tr w:rsidR="00B9130C">
        <w:trPr>
          <w:jc w:val="center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Primers name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Sequence (5’-3’ )</w:t>
            </w:r>
          </w:p>
        </w:tc>
      </w:tr>
      <w:tr w:rsidR="00B9130C"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DR48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AAGTACAACCGAAATGGAGTC</w:t>
            </w:r>
          </w:p>
        </w:tc>
      </w:tr>
      <w:tr w:rsidR="00B9130C">
        <w:trPr>
          <w:jc w:val="center"/>
        </w:trPr>
        <w:tc>
          <w:tcPr>
            <w:tcW w:w="2840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AATGTCGTTTACCCAATCAGT</w:t>
            </w:r>
          </w:p>
        </w:tc>
      </w:tr>
      <w:tr w:rsidR="00B9130C"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22222"/>
                <w:sz w:val="21"/>
                <w:szCs w:val="21"/>
                <w:lang/>
              </w:rPr>
              <w:t>GCATCGTTTTCCTCCTTATGCC</w:t>
            </w:r>
          </w:p>
        </w:tc>
      </w:tr>
      <w:tr w:rsidR="00B9130C">
        <w:trPr>
          <w:jc w:val="center"/>
        </w:trPr>
        <w:tc>
          <w:tcPr>
            <w:tcW w:w="2840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22222"/>
                <w:sz w:val="21"/>
                <w:szCs w:val="21"/>
                <w:lang/>
              </w:rPr>
              <w:t>CAAACCGCATCCTTGTCCTG</w:t>
            </w:r>
          </w:p>
        </w:tc>
      </w:tr>
      <w:tr w:rsidR="00B9130C">
        <w:trPr>
          <w:jc w:val="center"/>
        </w:trPr>
        <w:tc>
          <w:tcPr>
            <w:tcW w:w="2840" w:type="dxa"/>
            <w:vMerge w:val="restart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actin</w:t>
            </w:r>
            <w:proofErr w:type="spellEnd"/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Forward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/>
              </w:rPr>
              <w:t>ACAGAGCCTCGCCTTTGCC</w:t>
            </w:r>
          </w:p>
        </w:tc>
      </w:tr>
      <w:tr w:rsidR="00B9130C">
        <w:trPr>
          <w:jc w:val="center"/>
        </w:trPr>
        <w:tc>
          <w:tcPr>
            <w:tcW w:w="2840" w:type="dxa"/>
            <w:vMerge/>
            <w:tcBorders>
              <w:tl2br w:val="nil"/>
              <w:tr2bl w:val="nil"/>
            </w:tcBorders>
            <w:vAlign w:val="center"/>
          </w:tcPr>
          <w:p w:rsidR="00B9130C" w:rsidRDefault="00B913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/>
              </w:rPr>
              <w:t>Reverse</w:t>
            </w:r>
          </w:p>
        </w:tc>
        <w:tc>
          <w:tcPr>
            <w:tcW w:w="4151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/>
              </w:rPr>
              <w:t>GATATCATCATCCATGGTGAGCTGG</w:t>
            </w:r>
          </w:p>
        </w:tc>
      </w:tr>
    </w:tbl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C20A32">
      <w:pPr>
        <w:rPr>
          <w:rFonts w:ascii="Times New Roman" w:eastAsia="SimSun" w:hAnsi="Times New Roman" w:cs="Times New Roman"/>
          <w:b/>
          <w:bCs/>
          <w:sz w:val="22"/>
          <w:szCs w:val="22"/>
          <w:lang/>
        </w:rPr>
      </w:pP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4D4F74">
        <w:rPr>
          <w:rFonts w:ascii="Times New Roman" w:eastAsia="SimSun" w:hAnsi="Times New Roman" w:cs="Times New Roman"/>
          <w:b/>
          <w:sz w:val="22"/>
          <w:szCs w:val="22"/>
          <w:lang/>
        </w:rPr>
        <w:t>Table S4</w:t>
      </w:r>
      <w:r>
        <w:rPr>
          <w:rFonts w:ascii="Times New Roman" w:hAnsi="Times New Roman" w:cs="Times New Roman" w:hint="eastAsia"/>
          <w:b/>
          <w:sz w:val="22"/>
          <w:szCs w:val="22"/>
          <w:lang/>
        </w:rPr>
        <w:t>.</w:t>
      </w:r>
      <w:proofErr w:type="gramEnd"/>
      <w:r>
        <w:rPr>
          <w:rFonts w:ascii="Times New Roman" w:eastAsia="SimSun" w:hAnsi="Times New Roman" w:cs="Times New Roman"/>
          <w:b/>
          <w:bCs/>
          <w:sz w:val="22"/>
          <w:szCs w:val="22"/>
          <w:lang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B9130C">
        <w:tc>
          <w:tcPr>
            <w:tcW w:w="8522" w:type="dxa"/>
            <w:gridSpan w:val="5"/>
            <w:tcBorders>
              <w:tl2br w:val="nil"/>
              <w:tr2bl w:val="nil"/>
            </w:tcBorders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NewRomanPS-BoldMT" w:hAnsi="Times New Roman" w:cs="Times New Roman"/>
                <w:b/>
                <w:color w:val="000000"/>
                <w:sz w:val="22"/>
                <w:szCs w:val="22"/>
                <w:lang/>
              </w:rPr>
              <w:t>A list of antibodies used for Western blot, IHC, IF, Co-IP.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Antibodi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Compan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Cat.No</w:t>
            </w:r>
            <w:proofErr w:type="spellEnd"/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Mol weight (</w:t>
            </w: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kDa</w:t>
            </w:r>
            <w:proofErr w:type="spellEnd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Dilution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DR4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Signalway</w:t>
            </w:r>
            <w:proofErr w:type="spellEnd"/>
            <w:r>
              <w:rPr>
                <w:rFonts w:ascii="Times New Roman" w:eastAsia="SimSun" w:hAnsi="Times New Roman" w:cs="Times New Roman"/>
                <w:color w:val="222222"/>
                <w:sz w:val="21"/>
                <w:szCs w:val="21"/>
                <w:shd w:val="clear" w:color="auto" w:fill="FFFFFF"/>
              </w:rPr>
              <w:t xml:space="preserve"> Antibod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739-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0(WB)</w:t>
            </w:r>
          </w:p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(IHC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Proteintech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10828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0(WB)</w:t>
            </w:r>
          </w:p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(IF)</w:t>
            </w:r>
          </w:p>
          <w:p w:rsidR="00B9130C" w:rsidRDefault="00C20A32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µg(IP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CND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Proteintech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60186-1-Ig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5000(WB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dherin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Proteintech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60335-1-Ig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2000(WB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cadherin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Proteintech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66219-1-Ig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2000(WB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Vimentin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Proteintech</w:t>
            </w:r>
            <w:proofErr w:type="spellEnd"/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10366-1-AP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2000(WB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LA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Sig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 w:val="21"/>
                <w:szCs w:val="21"/>
                <w:lang/>
              </w:rPr>
              <w:t>F18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(IF)</w:t>
            </w:r>
          </w:p>
        </w:tc>
      </w:tr>
      <w:tr w:rsidR="00B9130C">
        <w:trPr>
          <w:trHeight w:val="680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PDH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pAb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P0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B9130C" w:rsidRDefault="00C20A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:5000(WB)</w:t>
            </w:r>
          </w:p>
        </w:tc>
      </w:tr>
    </w:tbl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B9130C" w:rsidRDefault="00B9130C">
      <w:pPr>
        <w:rPr>
          <w:rFonts w:ascii="Times New Roman" w:eastAsia="SimSun" w:hAnsi="Times New Roman" w:cs="Times New Roman"/>
          <w:b/>
          <w:bCs/>
          <w:sz w:val="22"/>
          <w:szCs w:val="22"/>
          <w:lang/>
        </w:rPr>
      </w:pPr>
    </w:p>
    <w:p w:rsidR="00B9130C" w:rsidRDefault="00B9130C">
      <w:pPr>
        <w:rPr>
          <w:rFonts w:ascii="Times New Roman" w:hAnsi="Times New Roman" w:cs="Times New Roman"/>
        </w:rPr>
      </w:pPr>
    </w:p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p w:rsidR="00B9130C" w:rsidRDefault="00B9130C"/>
    <w:sectPr w:rsidR="00B9130C" w:rsidSect="00B91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wgjpcAdvPTimes">
    <w:altName w:val="Segoe Print"/>
    <w:charset w:val="00"/>
    <w:family w:val="auto"/>
    <w:pitch w:val="default"/>
    <w:sig w:usb0="00000000" w:usb1="00000000" w:usb2="00000000" w:usb3="00000000" w:csb0="00000000" w:csb1="00000000"/>
  </w:font>
  <w:font w:name="AdvOT07517017">
    <w:altName w:val="Segoe Print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8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17EB54CC"/>
    <w:rsid w:val="004D4F74"/>
    <w:rsid w:val="00B9130C"/>
    <w:rsid w:val="00C20A32"/>
    <w:rsid w:val="014016C9"/>
    <w:rsid w:val="02200669"/>
    <w:rsid w:val="02BC48A8"/>
    <w:rsid w:val="02C16D4D"/>
    <w:rsid w:val="02E05269"/>
    <w:rsid w:val="02EB423D"/>
    <w:rsid w:val="04CC0F98"/>
    <w:rsid w:val="05742A7E"/>
    <w:rsid w:val="05A67A24"/>
    <w:rsid w:val="05D238CD"/>
    <w:rsid w:val="074E6B6B"/>
    <w:rsid w:val="085160EC"/>
    <w:rsid w:val="089E170E"/>
    <w:rsid w:val="09956FC9"/>
    <w:rsid w:val="09A12162"/>
    <w:rsid w:val="0ADB2449"/>
    <w:rsid w:val="0B69785D"/>
    <w:rsid w:val="0B9430D0"/>
    <w:rsid w:val="0BE34033"/>
    <w:rsid w:val="0C010E9B"/>
    <w:rsid w:val="0CD9414C"/>
    <w:rsid w:val="0CFB5EBB"/>
    <w:rsid w:val="0D146B3C"/>
    <w:rsid w:val="0D535177"/>
    <w:rsid w:val="0D6E0749"/>
    <w:rsid w:val="0D8B4A0E"/>
    <w:rsid w:val="0DD538CE"/>
    <w:rsid w:val="0DD82775"/>
    <w:rsid w:val="0EA24AA7"/>
    <w:rsid w:val="0EB7437A"/>
    <w:rsid w:val="0F6B7BAA"/>
    <w:rsid w:val="0FB27EFE"/>
    <w:rsid w:val="10AA017F"/>
    <w:rsid w:val="10C02BAE"/>
    <w:rsid w:val="11767E73"/>
    <w:rsid w:val="118D187A"/>
    <w:rsid w:val="11F55993"/>
    <w:rsid w:val="120D69BD"/>
    <w:rsid w:val="13523B0E"/>
    <w:rsid w:val="13C70B46"/>
    <w:rsid w:val="142623C0"/>
    <w:rsid w:val="162D70B8"/>
    <w:rsid w:val="168141BB"/>
    <w:rsid w:val="17950C4B"/>
    <w:rsid w:val="17C73661"/>
    <w:rsid w:val="17EB54CC"/>
    <w:rsid w:val="18177B2D"/>
    <w:rsid w:val="18DF0A4F"/>
    <w:rsid w:val="19A33BDA"/>
    <w:rsid w:val="1A3054E6"/>
    <w:rsid w:val="1A6A5B22"/>
    <w:rsid w:val="1B6C0439"/>
    <w:rsid w:val="1C0D0622"/>
    <w:rsid w:val="1C307522"/>
    <w:rsid w:val="1C3B386D"/>
    <w:rsid w:val="1D43612C"/>
    <w:rsid w:val="1DE57ACD"/>
    <w:rsid w:val="1E011BD0"/>
    <w:rsid w:val="1F4B3A09"/>
    <w:rsid w:val="1FFE7D72"/>
    <w:rsid w:val="20143360"/>
    <w:rsid w:val="201D451E"/>
    <w:rsid w:val="20BD3814"/>
    <w:rsid w:val="21331F16"/>
    <w:rsid w:val="218C6C7F"/>
    <w:rsid w:val="21CD549A"/>
    <w:rsid w:val="21FE4983"/>
    <w:rsid w:val="229821FE"/>
    <w:rsid w:val="231262DD"/>
    <w:rsid w:val="24BA6790"/>
    <w:rsid w:val="24DB7145"/>
    <w:rsid w:val="24F21113"/>
    <w:rsid w:val="255606B9"/>
    <w:rsid w:val="25647517"/>
    <w:rsid w:val="258135E5"/>
    <w:rsid w:val="25BB4BA8"/>
    <w:rsid w:val="26FE0135"/>
    <w:rsid w:val="273E782C"/>
    <w:rsid w:val="27FC3A12"/>
    <w:rsid w:val="28450842"/>
    <w:rsid w:val="285B179A"/>
    <w:rsid w:val="286A4218"/>
    <w:rsid w:val="28F64218"/>
    <w:rsid w:val="296573E9"/>
    <w:rsid w:val="298C7951"/>
    <w:rsid w:val="2A27703B"/>
    <w:rsid w:val="2A3632A1"/>
    <w:rsid w:val="2D6B73CC"/>
    <w:rsid w:val="2ED07221"/>
    <w:rsid w:val="2F480908"/>
    <w:rsid w:val="2F8E66FA"/>
    <w:rsid w:val="30635866"/>
    <w:rsid w:val="30644308"/>
    <w:rsid w:val="30EE230E"/>
    <w:rsid w:val="31697C33"/>
    <w:rsid w:val="31DE1E48"/>
    <w:rsid w:val="322477CA"/>
    <w:rsid w:val="32505E28"/>
    <w:rsid w:val="328907E5"/>
    <w:rsid w:val="330264E2"/>
    <w:rsid w:val="3528302B"/>
    <w:rsid w:val="35DF7976"/>
    <w:rsid w:val="361930CF"/>
    <w:rsid w:val="36343E6B"/>
    <w:rsid w:val="368A0280"/>
    <w:rsid w:val="381C22F6"/>
    <w:rsid w:val="399516B6"/>
    <w:rsid w:val="3BFD06EF"/>
    <w:rsid w:val="3CDE6D2F"/>
    <w:rsid w:val="3CE40456"/>
    <w:rsid w:val="3D5739CA"/>
    <w:rsid w:val="3DAC4326"/>
    <w:rsid w:val="3E8730BE"/>
    <w:rsid w:val="3EF10C01"/>
    <w:rsid w:val="40753D5C"/>
    <w:rsid w:val="40824230"/>
    <w:rsid w:val="41AE2BC0"/>
    <w:rsid w:val="41BB481A"/>
    <w:rsid w:val="424C1C48"/>
    <w:rsid w:val="42656F92"/>
    <w:rsid w:val="428160A1"/>
    <w:rsid w:val="42C225C4"/>
    <w:rsid w:val="43115EC7"/>
    <w:rsid w:val="43DD0F92"/>
    <w:rsid w:val="458068DA"/>
    <w:rsid w:val="46A47D6D"/>
    <w:rsid w:val="46F37056"/>
    <w:rsid w:val="47C9692B"/>
    <w:rsid w:val="48AB64EC"/>
    <w:rsid w:val="496A06D0"/>
    <w:rsid w:val="49F33DA6"/>
    <w:rsid w:val="4A3F5AA2"/>
    <w:rsid w:val="4A663B70"/>
    <w:rsid w:val="4B4D164C"/>
    <w:rsid w:val="4C300D68"/>
    <w:rsid w:val="4CC7087D"/>
    <w:rsid w:val="4CFE576B"/>
    <w:rsid w:val="4DC4136F"/>
    <w:rsid w:val="4E736C79"/>
    <w:rsid w:val="4EDA684A"/>
    <w:rsid w:val="4F4317D4"/>
    <w:rsid w:val="4FF04F44"/>
    <w:rsid w:val="50114654"/>
    <w:rsid w:val="50FD25F7"/>
    <w:rsid w:val="515162A3"/>
    <w:rsid w:val="5164450E"/>
    <w:rsid w:val="51CC653A"/>
    <w:rsid w:val="52A31D0C"/>
    <w:rsid w:val="52AD60CC"/>
    <w:rsid w:val="53637815"/>
    <w:rsid w:val="53CF4F9F"/>
    <w:rsid w:val="541E22F4"/>
    <w:rsid w:val="549B6E35"/>
    <w:rsid w:val="54CD1972"/>
    <w:rsid w:val="54DF598F"/>
    <w:rsid w:val="553A4A21"/>
    <w:rsid w:val="559B5082"/>
    <w:rsid w:val="564E3D9C"/>
    <w:rsid w:val="565F37C1"/>
    <w:rsid w:val="568D3015"/>
    <w:rsid w:val="57947E60"/>
    <w:rsid w:val="58CC58A6"/>
    <w:rsid w:val="58D67D65"/>
    <w:rsid w:val="5A061933"/>
    <w:rsid w:val="5BC127C9"/>
    <w:rsid w:val="5BEB3BEB"/>
    <w:rsid w:val="5C3738B0"/>
    <w:rsid w:val="5C7A38F5"/>
    <w:rsid w:val="5CC45432"/>
    <w:rsid w:val="5DB56849"/>
    <w:rsid w:val="5E33585E"/>
    <w:rsid w:val="5E4770D5"/>
    <w:rsid w:val="5ECD6172"/>
    <w:rsid w:val="60335C41"/>
    <w:rsid w:val="613D0BCB"/>
    <w:rsid w:val="615C0631"/>
    <w:rsid w:val="62111FBF"/>
    <w:rsid w:val="62117123"/>
    <w:rsid w:val="62637EE2"/>
    <w:rsid w:val="638A4832"/>
    <w:rsid w:val="63F331D7"/>
    <w:rsid w:val="64CE0935"/>
    <w:rsid w:val="64EB1911"/>
    <w:rsid w:val="655C0E29"/>
    <w:rsid w:val="65DE5862"/>
    <w:rsid w:val="66A57D39"/>
    <w:rsid w:val="66C90675"/>
    <w:rsid w:val="67FB6CE3"/>
    <w:rsid w:val="685475BF"/>
    <w:rsid w:val="686F609F"/>
    <w:rsid w:val="6AD02631"/>
    <w:rsid w:val="6BA8111A"/>
    <w:rsid w:val="6BB6005C"/>
    <w:rsid w:val="6C022716"/>
    <w:rsid w:val="6DB94C2C"/>
    <w:rsid w:val="6E062168"/>
    <w:rsid w:val="6F367985"/>
    <w:rsid w:val="6F5750E5"/>
    <w:rsid w:val="70364DAE"/>
    <w:rsid w:val="705B126E"/>
    <w:rsid w:val="71EB0AD2"/>
    <w:rsid w:val="755F59E3"/>
    <w:rsid w:val="761D0409"/>
    <w:rsid w:val="777735E7"/>
    <w:rsid w:val="78E067D1"/>
    <w:rsid w:val="79FA24EF"/>
    <w:rsid w:val="7B151C33"/>
    <w:rsid w:val="7BE21D1A"/>
    <w:rsid w:val="7C12730F"/>
    <w:rsid w:val="7C16096F"/>
    <w:rsid w:val="7C2C6EB5"/>
    <w:rsid w:val="7CBC30A7"/>
    <w:rsid w:val="7D0179FD"/>
    <w:rsid w:val="7D543843"/>
    <w:rsid w:val="7F9B5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9130C"/>
    <w:pPr>
      <w:widowControl w:val="0"/>
      <w:jc w:val="both"/>
    </w:pPr>
    <w:rPr>
      <w:rFonts w:asciiTheme="minorHAnsi" w:eastAsiaTheme="minorEastAsia" w:hAnsiTheme="minorHAnsi" w:cstheme="minorBidi"/>
      <w:sz w:val="24"/>
      <w:szCs w:val="19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9130C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26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后知后觉！</dc:creator>
  <cp:lastModifiedBy>0015964</cp:lastModifiedBy>
  <cp:revision>2</cp:revision>
  <dcterms:created xsi:type="dcterms:W3CDTF">2021-11-05T11:55:00Z</dcterms:created>
  <dcterms:modified xsi:type="dcterms:W3CDTF">2022-11-1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